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462" w:rsidRPr="005D5354" w:rsidRDefault="000C6462" w:rsidP="000C6462">
      <w:pPr>
        <w:spacing w:before="0" w:after="0"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24"/>
          <w:szCs w:val="24"/>
        </w:rPr>
        <w:t>Table S2</w:t>
      </w:r>
      <w:r w:rsidRPr="005D5354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5D5354">
        <w:rPr>
          <w:rFonts w:ascii="Times New Roman" w:hAnsi="Times New Roman"/>
          <w:bCs/>
          <w:sz w:val="24"/>
          <w:szCs w:val="24"/>
        </w:rPr>
        <w:t xml:space="preserve">Candidate genes in the </w:t>
      </w:r>
      <w:r w:rsidRPr="005D5354">
        <w:rPr>
          <w:rFonts w:ascii="Times New Roman" w:hAnsi="Times New Roman"/>
          <w:bCs/>
          <w:i/>
          <w:iCs/>
          <w:sz w:val="24"/>
          <w:szCs w:val="24"/>
        </w:rPr>
        <w:t xml:space="preserve">Ty-2 </w:t>
      </w:r>
      <w:r w:rsidRPr="005D5354">
        <w:rPr>
          <w:rFonts w:ascii="Times New Roman" w:hAnsi="Times New Roman"/>
          <w:bCs/>
          <w:sz w:val="24"/>
          <w:szCs w:val="24"/>
        </w:rPr>
        <w:t xml:space="preserve">region. </w:t>
      </w:r>
      <w:r w:rsidRPr="005D5354">
        <w:rPr>
          <w:rFonts w:ascii="Times New Roman" w:hAnsi="Times New Roman"/>
          <w:sz w:val="24"/>
          <w:szCs w:val="24"/>
        </w:rPr>
        <w:t xml:space="preserve">List shows predicted genes in the 300kb </w:t>
      </w:r>
      <w:r w:rsidRPr="005D5354">
        <w:rPr>
          <w:rFonts w:ascii="Times New Roman" w:hAnsi="Times New Roman"/>
          <w:i/>
          <w:iCs/>
          <w:sz w:val="24"/>
          <w:szCs w:val="24"/>
        </w:rPr>
        <w:t xml:space="preserve">Ty-2 </w:t>
      </w:r>
      <w:r w:rsidRPr="005D5354">
        <w:rPr>
          <w:rFonts w:ascii="Times New Roman" w:hAnsi="Times New Roman"/>
          <w:sz w:val="24"/>
          <w:szCs w:val="24"/>
        </w:rPr>
        <w:t>region (based on the tomato genome sequence, Sol Genomics Network, SGN, www.solgenomics.net); 14 genes silenced and assessed for functionality so far are shown in bol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66"/>
        <w:gridCol w:w="1624"/>
        <w:gridCol w:w="3611"/>
        <w:gridCol w:w="1098"/>
        <w:gridCol w:w="64"/>
        <w:gridCol w:w="14"/>
        <w:gridCol w:w="28"/>
        <w:gridCol w:w="1304"/>
      </w:tblGrid>
      <w:tr w:rsidR="000C6462" w:rsidRPr="005D5354" w:rsidTr="00B63F09">
        <w:trPr>
          <w:trHeight w:val="166"/>
        </w:trPr>
        <w:tc>
          <w:tcPr>
            <w:tcW w:w="766" w:type="dxa"/>
            <w:tcBorders>
              <w:top w:val="single" w:sz="4" w:space="0" w:color="auto"/>
              <w:bottom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Gene number</w:t>
            </w:r>
            <w:r w:rsidRPr="005D53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GN gene name </w:t>
            </w:r>
          </w:p>
        </w:tc>
        <w:tc>
          <w:tcPr>
            <w:tcW w:w="3611" w:type="dxa"/>
            <w:tcBorders>
              <w:top w:val="single" w:sz="4" w:space="0" w:color="auto"/>
              <w:bottom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Annotation 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  <w:r w:rsidRPr="005D53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VIGS</w:t>
            </w:r>
            <w:r w:rsidRPr="005D53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  <w:tcBorders>
              <w:top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624" w:type="dxa"/>
            <w:tcBorders>
              <w:top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620.1 </w:t>
            </w:r>
          </w:p>
        </w:tc>
        <w:tc>
          <w:tcPr>
            <w:tcW w:w="3611" w:type="dxa"/>
            <w:tcBorders>
              <w:top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C-NBS-LRR, resistance protein </w:t>
            </w:r>
          </w:p>
        </w:tc>
        <w:tc>
          <w:tcPr>
            <w:tcW w:w="1176" w:type="dxa"/>
            <w:gridSpan w:val="3"/>
            <w:tcBorders>
              <w:top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2" w:type="dxa"/>
            <w:gridSpan w:val="2"/>
            <w:tcBorders>
              <w:top w:val="single" w:sz="12" w:space="0" w:color="auto"/>
            </w:tcBorders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phenotype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63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Receptor-like protein kinase At5g59670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C6462" w:rsidRPr="005D5354" w:rsidTr="00B63F09">
        <w:trPr>
          <w:trHeight w:val="106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64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Carbonic anhydrase family protein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C6462" w:rsidRPr="005D5354" w:rsidTr="00B63F09">
        <w:trPr>
          <w:trHeight w:val="106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65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Unknown protein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66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CC-NBS-LRR, resistance protein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down </w:t>
            </w:r>
          </w:p>
        </w:tc>
      </w:tr>
      <w:tr w:rsidR="000C6462" w:rsidRPr="005D5354" w:rsidTr="00B63F09">
        <w:trPr>
          <w:trHeight w:val="18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67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ease resistance protein R3a-like protein (fragment) </w:t>
            </w:r>
          </w:p>
        </w:tc>
        <w:tc>
          <w:tcPr>
            <w:tcW w:w="1176" w:type="dxa"/>
            <w:gridSpan w:val="3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2" w:type="dxa"/>
            <w:gridSpan w:val="2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phenotype </w:t>
            </w:r>
          </w:p>
        </w:tc>
      </w:tr>
      <w:tr w:rsidR="000C6462" w:rsidRPr="005D5354" w:rsidTr="00B63F09">
        <w:trPr>
          <w:trHeight w:val="105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68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Acyltransferase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-like protein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C6462" w:rsidRPr="005D5354" w:rsidTr="00B63F09">
        <w:trPr>
          <w:trHeight w:val="105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69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disulfideisomerase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70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longation factor 1-alpha </w:t>
            </w:r>
          </w:p>
        </w:tc>
        <w:tc>
          <w:tcPr>
            <w:tcW w:w="1162" w:type="dxa"/>
            <w:gridSpan w:val="2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down** </w:t>
            </w:r>
          </w:p>
        </w:tc>
        <w:tc>
          <w:tcPr>
            <w:tcW w:w="1346" w:type="dxa"/>
            <w:gridSpan w:val="3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ath </w:t>
            </w:r>
          </w:p>
        </w:tc>
      </w:tr>
      <w:tr w:rsidR="000C6462" w:rsidRPr="005D5354" w:rsidTr="00B63F09">
        <w:trPr>
          <w:trHeight w:val="107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71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ABC transporter G family member 3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</w:p>
        </w:tc>
      </w:tr>
      <w:tr w:rsidR="000C6462" w:rsidRPr="005D5354" w:rsidTr="00B63F09">
        <w:trPr>
          <w:trHeight w:val="201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72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6S protease regulatory subunit 6B homolog </w:t>
            </w:r>
          </w:p>
        </w:tc>
        <w:tc>
          <w:tcPr>
            <w:tcW w:w="1204" w:type="dxa"/>
            <w:gridSpan w:val="4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</w:p>
        </w:tc>
        <w:tc>
          <w:tcPr>
            <w:tcW w:w="130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phenotype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73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nknown Protein </w:t>
            </w:r>
          </w:p>
        </w:tc>
        <w:tc>
          <w:tcPr>
            <w:tcW w:w="1204" w:type="dxa"/>
            <w:gridSpan w:val="4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</w:p>
        </w:tc>
        <w:tc>
          <w:tcPr>
            <w:tcW w:w="130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yellow leaves </w:t>
            </w:r>
          </w:p>
        </w:tc>
      </w:tr>
      <w:tr w:rsidR="000C6462" w:rsidRPr="005D5354" w:rsidTr="00B63F09">
        <w:trPr>
          <w:trHeight w:val="107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74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Nitrate transporter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</w:tr>
      <w:tr w:rsidR="000C6462" w:rsidRPr="005D5354" w:rsidTr="00B63F09">
        <w:trPr>
          <w:trHeight w:val="107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75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Nitrate transporter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</w:tr>
      <w:tr w:rsidR="000C6462" w:rsidRPr="005D5354" w:rsidTr="00B63F09">
        <w:trPr>
          <w:trHeight w:val="107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76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High affinity nitrate transporter protein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</w:tr>
      <w:tr w:rsidR="000C6462" w:rsidRPr="005D5354" w:rsidTr="00B63F09">
        <w:trPr>
          <w:trHeight w:val="166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77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anscription factor MADS-box </w:t>
            </w:r>
          </w:p>
        </w:tc>
        <w:tc>
          <w:tcPr>
            <w:tcW w:w="1176" w:type="dxa"/>
            <w:gridSpan w:val="3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up* </w:t>
            </w:r>
          </w:p>
        </w:tc>
        <w:tc>
          <w:tcPr>
            <w:tcW w:w="1332" w:type="dxa"/>
            <w:gridSpan w:val="2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maller yellowish plants </w:t>
            </w:r>
          </w:p>
        </w:tc>
      </w:tr>
      <w:tr w:rsidR="000C6462" w:rsidRPr="005D5354" w:rsidTr="00B63F09">
        <w:trPr>
          <w:trHeight w:val="107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78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-phosphoglycerate kinase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up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79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peronin</w:t>
            </w:r>
            <w:proofErr w:type="spellEnd"/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98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</w:p>
        </w:tc>
        <w:tc>
          <w:tcPr>
            <w:tcW w:w="1410" w:type="dxa"/>
            <w:gridSpan w:val="4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 phenotype </w:t>
            </w:r>
          </w:p>
        </w:tc>
      </w:tr>
      <w:tr w:rsidR="000C6462" w:rsidRPr="005D5354" w:rsidTr="00B63F09">
        <w:trPr>
          <w:trHeight w:val="106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80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ytochrome P450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tabs>
                <w:tab w:val="center" w:pos="1097"/>
              </w:tabs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  <w:r w:rsidRPr="005D53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D5354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  <w:t xml:space="preserve">          no phenotype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81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TU domain containing protein </w:t>
            </w:r>
          </w:p>
        </w:tc>
        <w:tc>
          <w:tcPr>
            <w:tcW w:w="1204" w:type="dxa"/>
            <w:gridSpan w:val="4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</w:p>
        </w:tc>
        <w:tc>
          <w:tcPr>
            <w:tcW w:w="130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phenotype </w:t>
            </w:r>
          </w:p>
        </w:tc>
      </w:tr>
      <w:tr w:rsidR="000C6462" w:rsidRPr="005D5354" w:rsidTr="00B63F09">
        <w:trPr>
          <w:trHeight w:val="107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82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ABC transporter G family member 28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down </w:t>
            </w:r>
          </w:p>
        </w:tc>
      </w:tr>
      <w:tr w:rsidR="000C6462" w:rsidRPr="005D5354" w:rsidTr="00B63F09">
        <w:trPr>
          <w:trHeight w:val="106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83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senite</w:t>
            </w:r>
            <w:proofErr w:type="spellEnd"/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Pase transporter (</w:t>
            </w:r>
            <w:proofErr w:type="spellStart"/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urofung</w:t>
            </w:r>
            <w:proofErr w:type="spellEnd"/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tabs>
                <w:tab w:val="center" w:pos="1097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down </w:t>
            </w: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       </w:t>
            </w:r>
            <w:r w:rsidRPr="005D5354">
              <w:rPr>
                <w:rFonts w:ascii="Times New Roman" w:hAnsi="Times New Roman" w:cs="Times New Roman"/>
                <w:b/>
                <w:sz w:val="18"/>
                <w:szCs w:val="18"/>
              </w:rPr>
              <w:t>no phenotype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3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84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s03g0859900 protein </w:t>
            </w:r>
          </w:p>
        </w:tc>
        <w:tc>
          <w:tcPr>
            <w:tcW w:w="1176" w:type="dxa"/>
            <w:gridSpan w:val="3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</w:p>
        </w:tc>
        <w:tc>
          <w:tcPr>
            <w:tcW w:w="1332" w:type="dxa"/>
            <w:gridSpan w:val="2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phenotype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85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lomere repeat-binding protein 4 </w:t>
            </w:r>
          </w:p>
        </w:tc>
        <w:tc>
          <w:tcPr>
            <w:tcW w:w="1176" w:type="dxa"/>
            <w:gridSpan w:val="3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</w:p>
        </w:tc>
        <w:tc>
          <w:tcPr>
            <w:tcW w:w="1332" w:type="dxa"/>
            <w:gridSpan w:val="2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phenotype </w:t>
            </w:r>
          </w:p>
        </w:tc>
      </w:tr>
      <w:tr w:rsidR="000C6462" w:rsidRPr="005D5354" w:rsidTr="00B63F09">
        <w:trPr>
          <w:trHeight w:val="107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86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Glutaredoxin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down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87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Ripening-related protein 3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88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Ripening-related protein 3</w:t>
            </w:r>
            <w:r w:rsidRPr="005D53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down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89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BEL1-like </w:t>
            </w: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homeodomain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protein 8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</w:p>
        </w:tc>
      </w:tr>
      <w:tr w:rsidR="000C6462" w:rsidRPr="005D5354" w:rsidTr="00B63F09">
        <w:trPr>
          <w:trHeight w:val="107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90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Unknown Protein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</w:t>
            </w:r>
          </w:p>
        </w:tc>
      </w:tr>
      <w:tr w:rsidR="000C6462" w:rsidRPr="005D5354" w:rsidTr="00B63F09">
        <w:trPr>
          <w:trHeight w:val="189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91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NA-directed RNA polymerase II subunit J </w:t>
            </w:r>
          </w:p>
        </w:tc>
        <w:tc>
          <w:tcPr>
            <w:tcW w:w="1098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down* </w:t>
            </w:r>
          </w:p>
        </w:tc>
        <w:tc>
          <w:tcPr>
            <w:tcW w:w="1410" w:type="dxa"/>
            <w:gridSpan w:val="4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nting, curling </w:t>
            </w:r>
          </w:p>
        </w:tc>
      </w:tr>
      <w:tr w:rsidR="000C6462" w:rsidRPr="005D5354" w:rsidTr="00B63F09">
        <w:trPr>
          <w:trHeight w:val="107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92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bs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, resistance protein fragment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imilar  </w:t>
            </w:r>
          </w:p>
        </w:tc>
      </w:tr>
      <w:tr w:rsidR="000C6462" w:rsidRPr="005D5354" w:rsidTr="00B63F09">
        <w:trPr>
          <w:trHeight w:val="18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olyc11g06993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ease resistance protein R3a-like protein </w:t>
            </w:r>
          </w:p>
        </w:tc>
        <w:tc>
          <w:tcPr>
            <w:tcW w:w="1098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down* </w:t>
            </w:r>
          </w:p>
        </w:tc>
        <w:tc>
          <w:tcPr>
            <w:tcW w:w="1410" w:type="dxa"/>
            <w:gridSpan w:val="4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phenotype </w:t>
            </w:r>
          </w:p>
        </w:tc>
      </w:tr>
      <w:tr w:rsidR="000C6462" w:rsidRPr="005D5354" w:rsidTr="00B63F09">
        <w:trPr>
          <w:trHeight w:val="106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94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Glutaredoxin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C6462" w:rsidRPr="005D5354" w:rsidTr="00B63F09">
        <w:trPr>
          <w:trHeight w:val="108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95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Cell division protease </w:t>
            </w: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ftsH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homolog</w:t>
            </w:r>
            <w:r w:rsidRPr="005D53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C6462" w:rsidRPr="005D5354" w:rsidTr="00B63F09">
        <w:trPr>
          <w:trHeight w:val="84"/>
        </w:trPr>
        <w:tc>
          <w:tcPr>
            <w:tcW w:w="766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1624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Solyc11g069960.1 </w:t>
            </w:r>
          </w:p>
        </w:tc>
        <w:tc>
          <w:tcPr>
            <w:tcW w:w="3611" w:type="dxa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Receptor like kinase, RLK </w:t>
            </w:r>
          </w:p>
        </w:tc>
        <w:tc>
          <w:tcPr>
            <w:tcW w:w="2508" w:type="dxa"/>
            <w:gridSpan w:val="5"/>
          </w:tcPr>
          <w:p w:rsidR="000C6462" w:rsidRPr="005D5354" w:rsidRDefault="000C6462" w:rsidP="00B63F09">
            <w:pPr>
              <w:pStyle w:val="Defaul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5D5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0C6462" w:rsidRPr="005D5354" w:rsidRDefault="000C6462" w:rsidP="000C6462">
      <w:pPr>
        <w:autoSpaceDE w:val="0"/>
        <w:autoSpaceDN w:val="0"/>
        <w:adjustRightInd w:val="0"/>
        <w:spacing w:before="0" w:after="0" w:line="480" w:lineRule="auto"/>
        <w:rPr>
          <w:rFonts w:ascii="Times New Roman" w:hAnsi="Times New Roman"/>
          <w:color w:val="000000"/>
          <w:kern w:val="0"/>
          <w:sz w:val="18"/>
          <w:szCs w:val="18"/>
        </w:rPr>
      </w:pPr>
      <w:r w:rsidRPr="005D5354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 w:rsidRPr="005D5354">
        <w:rPr>
          <w:rFonts w:ascii="Times New Roman" w:hAnsi="Times New Roman"/>
          <w:color w:val="000000"/>
          <w:kern w:val="0"/>
          <w:sz w:val="18"/>
          <w:szCs w:val="18"/>
        </w:rPr>
        <w:t xml:space="preserve"> Relative expression of genes on the resistant </w:t>
      </w:r>
      <w:r w:rsidRPr="005D5354"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 xml:space="preserve">Ty-2 </w:t>
      </w:r>
      <w:r w:rsidRPr="005D5354">
        <w:rPr>
          <w:rFonts w:ascii="Times New Roman" w:hAnsi="Times New Roman"/>
          <w:color w:val="000000"/>
          <w:kern w:val="0"/>
          <w:sz w:val="18"/>
          <w:szCs w:val="18"/>
        </w:rPr>
        <w:t xml:space="preserve">line vs. susceptible (cv. Moneymaker) genotype. *indicates statistically differential up- or down-regulation (*=P&lt;0.05, **=P&lt;0.01); ns, not signal detected via RT-PCR; </w:t>
      </w:r>
      <w:proofErr w:type="spellStart"/>
      <w:r w:rsidRPr="005D5354">
        <w:rPr>
          <w:rFonts w:ascii="Times New Roman" w:hAnsi="Times New Roman"/>
          <w:color w:val="000000"/>
          <w:kern w:val="0"/>
          <w:sz w:val="18"/>
          <w:szCs w:val="18"/>
        </w:rPr>
        <w:t>nd</w:t>
      </w:r>
      <w:proofErr w:type="spellEnd"/>
      <w:r w:rsidRPr="005D5354">
        <w:rPr>
          <w:rFonts w:ascii="Times New Roman" w:hAnsi="Times New Roman"/>
          <w:color w:val="000000"/>
          <w:kern w:val="0"/>
          <w:sz w:val="18"/>
          <w:szCs w:val="18"/>
        </w:rPr>
        <w:t xml:space="preserve">, not determined. </w:t>
      </w:r>
    </w:p>
    <w:p w:rsidR="000C6462" w:rsidRPr="005D5354" w:rsidRDefault="000C6462" w:rsidP="000C6462">
      <w:pPr>
        <w:spacing w:before="0" w:after="0" w:line="480" w:lineRule="auto"/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</w:pPr>
      <w:proofErr w:type="spellStart"/>
      <w:r w:rsidRPr="005D5354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b</w:t>
      </w:r>
      <w:r w:rsidRPr="005D5354">
        <w:rPr>
          <w:rFonts w:ascii="Times New Roman" w:hAnsi="Times New Roman"/>
          <w:color w:val="000000"/>
          <w:kern w:val="0"/>
          <w:sz w:val="18"/>
          <w:szCs w:val="18"/>
        </w:rPr>
        <w:t>VIGS</w:t>
      </w:r>
      <w:proofErr w:type="spellEnd"/>
      <w:r w:rsidRPr="005D5354">
        <w:rPr>
          <w:rFonts w:ascii="Times New Roman" w:hAnsi="Times New Roman"/>
          <w:color w:val="000000"/>
          <w:kern w:val="0"/>
          <w:sz w:val="18"/>
          <w:szCs w:val="18"/>
        </w:rPr>
        <w:t>: altered phenotype observed upon VIGS (virus-induced gene silencing).</w:t>
      </w:r>
    </w:p>
    <w:p w:rsidR="002C2D64" w:rsidRDefault="002C2D64">
      <w:bookmarkStart w:id="0" w:name="_GoBack"/>
      <w:bookmarkEnd w:id="0"/>
    </w:p>
    <w:sectPr w:rsidR="002C2D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462"/>
    <w:rsid w:val="000C6462"/>
    <w:rsid w:val="002C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462"/>
    <w:pPr>
      <w:widowControl w:val="0"/>
      <w:spacing w:before="100" w:after="100" w:line="160" w:lineRule="atLeast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C646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462"/>
    <w:pPr>
      <w:widowControl w:val="0"/>
      <w:spacing w:before="100" w:after="100" w:line="160" w:lineRule="atLeast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C646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ng, Bai</dc:creator>
  <cp:lastModifiedBy>Yuling, Bai</cp:lastModifiedBy>
  <cp:revision>1</cp:revision>
  <dcterms:created xsi:type="dcterms:W3CDTF">2014-03-10T08:12:00Z</dcterms:created>
  <dcterms:modified xsi:type="dcterms:W3CDTF">2014-03-10T08:12:00Z</dcterms:modified>
</cp:coreProperties>
</file>